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A1D1D" w14:textId="3E598B90" w:rsidR="00F232B0" w:rsidRDefault="5A2D374E" w:rsidP="40C86F63">
      <w:pPr>
        <w:spacing w:line="480" w:lineRule="auto"/>
        <w:rPr>
          <w:rFonts w:ascii="Arial" w:eastAsia="Arial" w:hAnsi="Arial" w:cs="Arial"/>
        </w:rPr>
      </w:pPr>
      <w:r w:rsidRPr="29626F0B">
        <w:rPr>
          <w:rFonts w:ascii="Arial" w:eastAsia="Arial" w:hAnsi="Arial" w:cs="Arial"/>
          <w:b/>
          <w:bCs/>
        </w:rPr>
        <w:t>S3 Table</w:t>
      </w:r>
      <w:r w:rsidR="00F232B0" w:rsidRPr="29626F0B">
        <w:rPr>
          <w:rFonts w:ascii="Arial" w:eastAsia="Arial" w:hAnsi="Arial" w:cs="Arial"/>
          <w:b/>
          <w:bCs/>
        </w:rPr>
        <w:t>.</w:t>
      </w:r>
      <w:r w:rsidR="00F232B0" w:rsidRPr="29626F0B">
        <w:rPr>
          <w:rFonts w:ascii="Arial" w:eastAsia="Arial" w:hAnsi="Arial" w:cs="Arial"/>
        </w:rPr>
        <w:t xml:space="preserve"> </w:t>
      </w:r>
      <w:r w:rsidR="00D43A73">
        <w:rPr>
          <w:rFonts w:ascii="Arial" w:eastAsia="Arial" w:hAnsi="Arial" w:cs="Arial"/>
        </w:rPr>
        <w:t>Mode of d</w:t>
      </w:r>
      <w:r w:rsidR="00F232B0" w:rsidRPr="29626F0B">
        <w:rPr>
          <w:rFonts w:ascii="Arial" w:eastAsia="Arial" w:hAnsi="Arial" w:cs="Arial"/>
        </w:rPr>
        <w:t>elivery and birth outcomes by pregnant women’s pre-existing chronic conditions and by pre-pandemic and pandemic periods.</w:t>
      </w:r>
    </w:p>
    <w:tbl>
      <w:tblPr>
        <w:tblW w:w="15021" w:type="dxa"/>
        <w:jc w:val="center"/>
        <w:tblLook w:val="04A0" w:firstRow="1" w:lastRow="0" w:firstColumn="1" w:lastColumn="0" w:noHBand="0" w:noVBand="1"/>
      </w:tblPr>
      <w:tblGrid>
        <w:gridCol w:w="2302"/>
        <w:gridCol w:w="906"/>
        <w:gridCol w:w="974"/>
        <w:gridCol w:w="906"/>
        <w:gridCol w:w="974"/>
        <w:gridCol w:w="906"/>
        <w:gridCol w:w="974"/>
        <w:gridCol w:w="906"/>
        <w:gridCol w:w="974"/>
        <w:gridCol w:w="906"/>
        <w:gridCol w:w="974"/>
        <w:gridCol w:w="1618"/>
        <w:gridCol w:w="1701"/>
      </w:tblGrid>
      <w:tr w:rsidR="00F232B0" w:rsidRPr="00F232B0" w14:paraId="1881A9D9" w14:textId="77777777" w:rsidTr="00936A43">
        <w:trPr>
          <w:trHeight w:val="320"/>
          <w:jc w:val="center"/>
        </w:trPr>
        <w:tc>
          <w:tcPr>
            <w:tcW w:w="230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B811" w14:textId="357DAE73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84A" w14:textId="77777777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56A2" w14:textId="77777777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llergic Rhinitis</w:t>
            </w:r>
          </w:p>
        </w:tc>
        <w:tc>
          <w:tcPr>
            <w:tcW w:w="1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3DB9" w14:textId="77777777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czema</w:t>
            </w:r>
          </w:p>
        </w:tc>
        <w:tc>
          <w:tcPr>
            <w:tcW w:w="1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B6E1" w14:textId="77777777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92F4" w14:textId="77777777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331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83D7" w14:textId="77777777" w:rsidR="00F232B0" w:rsidRPr="00F232B0" w:rsidRDefault="00F232B0" w:rsidP="40C86F6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verall N (%) </w:t>
            </w:r>
          </w:p>
        </w:tc>
      </w:tr>
      <w:tr w:rsidR="00F232B0" w:rsidRPr="00F232B0" w14:paraId="06C43307" w14:textId="77777777" w:rsidTr="00936A43">
        <w:trPr>
          <w:trHeight w:val="320"/>
          <w:jc w:val="center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15D9C09" w14:textId="77777777" w:rsidR="00F232B0" w:rsidRPr="00F232B0" w:rsidRDefault="00F232B0" w:rsidP="00F232B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D39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5AC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B2B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37EB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29BB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D269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DA1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827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C87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9B6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832B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0BE5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uring</w:t>
            </w:r>
          </w:p>
        </w:tc>
      </w:tr>
      <w:tr w:rsidR="00936A43" w:rsidRPr="00F232B0" w14:paraId="51E85D0C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370F" w14:textId="3EA8188A" w:rsidR="00F232B0" w:rsidRPr="00F232B0" w:rsidRDefault="00D43A73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ode of </w:t>
            </w:r>
            <w:r w:rsidR="00F232B0"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Delivery, Mother Outcomes</w:t>
            </w:r>
            <w:r w:rsidR="00936A4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1809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E617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CB82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1B2F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B590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26D5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AB32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73B4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B8B9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8679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8DB3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D947" w14:textId="7777777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F232B0" w:rsidRPr="00F232B0" w14:paraId="5042CA52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670B2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C-section 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469C" w14:textId="3E3C6642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6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8BB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.7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83A6" w14:textId="2E2BBD35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3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6FB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.4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956C" w14:textId="5F065BD1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.4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374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.5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5D1" w14:textId="11FD384C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.1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698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09A8" w14:textId="3A656725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.0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5E2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.2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DC35" w14:textId="5F32BE5F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,954 (29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AA8F2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,495 (32.0%)</w:t>
            </w:r>
          </w:p>
        </w:tc>
      </w:tr>
      <w:tr w:rsidR="00F232B0" w:rsidRPr="00F232B0" w14:paraId="4B3D92F7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8EFF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PIH 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92FF" w14:textId="38BE2ABD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099D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C918" w14:textId="727A6189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575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723B" w14:textId="5BFCAC8B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222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9235" w14:textId="0774405E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B2C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469E" w14:textId="11D610E5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22C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3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A847" w14:textId="5C52E440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,081 (4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2C8029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,724 (4.8%)</w:t>
            </w:r>
          </w:p>
        </w:tc>
      </w:tr>
      <w:tr w:rsidR="00F232B0" w:rsidRPr="00F232B0" w14:paraId="61848692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BE10E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Pre-eclampsia 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88F6" w14:textId="730B5AE4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9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2C0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8FD0" w14:textId="15AACF65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E9C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D24E" w14:textId="54E32530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F811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7639" w14:textId="291697ED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3E94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6D62" w14:textId="62CF31BE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0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3C9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2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4D96" w14:textId="41B42D46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,759 (4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D46071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,885 (4.9%)</w:t>
            </w:r>
          </w:p>
        </w:tc>
      </w:tr>
      <w:tr w:rsidR="00F232B0" w:rsidRPr="00F232B0" w14:paraId="4BE1EA37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B7FBB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Migraine 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09F8" w14:textId="3839BBCF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2B2F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9DD7" w14:textId="19E6C4D3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CEF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FFC5" w14:textId="45199736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055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0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3C68" w14:textId="01CAD42E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5A5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9F7C" w14:textId="5D3A88DB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36C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7ABB" w14:textId="29A1107B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,310 (3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3320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, 275 (3.9%)</w:t>
            </w:r>
          </w:p>
        </w:tc>
      </w:tr>
      <w:tr w:rsidR="00F232B0" w:rsidRPr="00F232B0" w14:paraId="5FE11913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30D02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Mood disorders 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D514" w14:textId="2301FDC6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2174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0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3A08" w14:textId="1E716C86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050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636B" w14:textId="005D111F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D35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97C9" w14:textId="0D668DD5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21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0AEC" w14:textId="325BE75E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C3FE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D351" w14:textId="0AC7D1D5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,241 (4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34C7C9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,402 (4.6%)</w:t>
            </w:r>
          </w:p>
        </w:tc>
      </w:tr>
      <w:tr w:rsidR="00F232B0" w:rsidRPr="00F232B0" w14:paraId="73F0DF82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BCA70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Anxiety 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110A" w14:textId="2EC9856A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8B1F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7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D99C" w14:textId="040FED5B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1C1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08A" w14:textId="72117839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EF5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9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833A" w14:textId="233E1D71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6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03A4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6D91" w14:textId="20FC3FE9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0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15FD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4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5B3C" w14:textId="082C888B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,517 (8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9ADBD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,414 (10.2%)</w:t>
            </w:r>
          </w:p>
        </w:tc>
      </w:tr>
      <w:tr w:rsidR="00F232B0" w:rsidRPr="00F232B0" w14:paraId="45FCD386" w14:textId="77777777" w:rsidTr="00936A43">
        <w:trPr>
          <w:trHeight w:val="58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B69BF" w14:textId="006E82EF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Any mental health conditions</w:t>
            </w:r>
            <w:r w:rsidR="000E7218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A19A9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B768" w14:textId="2F7EE722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0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BD5D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7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758C" w14:textId="3275C464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1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67C1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4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4689" w14:textId="6AFBFD4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6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AD11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40F6" w14:textId="60307B89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AC4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3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BC2C" w14:textId="3F00229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6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BBF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6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3C8E" w14:textId="033BE34F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,471 (12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CE075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,207 (13.8%)</w:t>
            </w:r>
          </w:p>
        </w:tc>
      </w:tr>
      <w:tr w:rsidR="00F232B0" w:rsidRPr="00F232B0" w14:paraId="3EDDF701" w14:textId="77777777" w:rsidTr="00936A43">
        <w:trPr>
          <w:trHeight w:val="58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B8EA1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At least one COVID-19 vaccine dose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6CE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55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3C8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7D5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.2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01D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83E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.9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C14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BFE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C15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7BE5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.1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EBDD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E57DF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1,473 (81.7%)</w:t>
            </w:r>
          </w:p>
        </w:tc>
      </w:tr>
      <w:tr w:rsidR="00936A43" w:rsidRPr="00F232B0" w14:paraId="5D935446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B7E7" w14:textId="77292FD7" w:rsidR="00F232B0" w:rsidRPr="00F232B0" w:rsidRDefault="00F232B0" w:rsidP="40C86F63">
            <w:pP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aby Outcomes</w:t>
            </w:r>
            <w:r w:rsidR="00936A43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1140" w14:textId="2B8C091E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B984" w14:textId="36469F50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BAB2" w14:textId="4E5AA19E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0BEA" w14:textId="05F71746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F443" w14:textId="734488FB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8986" w14:textId="2747FA00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DC0E" w14:textId="0F4E8C5F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E105" w14:textId="536BDF18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7826" w14:textId="6C5A799A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230B" w14:textId="65F7F9A3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43A5" w14:textId="7530C33E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90B4C" w14:textId="6ABF2A57" w:rsidR="00F232B0" w:rsidRPr="00F232B0" w:rsidRDefault="00F232B0" w:rsidP="00936A43">
            <w:pPr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232B0" w:rsidRPr="00F232B0" w14:paraId="38A37A8F" w14:textId="77777777" w:rsidTr="00936A43">
        <w:trPr>
          <w:trHeight w:val="38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F065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% Low birthweight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5344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4C3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C52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533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33E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015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91C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B48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214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0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452E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3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C0A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,333 (5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5A2DFF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,421 (5.8%)</w:t>
            </w:r>
          </w:p>
        </w:tc>
      </w:tr>
      <w:tr w:rsidR="00F232B0" w:rsidRPr="00F232B0" w14:paraId="63EA6B5A" w14:textId="77777777" w:rsidTr="00936A43">
        <w:trPr>
          <w:trHeight w:val="34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1A181" w14:textId="2AA1ABDF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% Preterm birth</w:t>
            </w:r>
            <w:r w:rsidR="000E7218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A19A9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BEB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94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6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314D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338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E895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5441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F6F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1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21C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9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4E3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D21E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5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AFB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,264 (7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947F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,208 (6.9%)</w:t>
            </w:r>
          </w:p>
        </w:tc>
      </w:tr>
      <w:tr w:rsidR="00F232B0" w:rsidRPr="00F232B0" w14:paraId="4E2F4AA3" w14:textId="77777777" w:rsidTr="00936A43">
        <w:trPr>
          <w:trHeight w:val="320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5445F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NICU admission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C0D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5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A0C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2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576E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4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B59B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E050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3CAD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1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63A2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.9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0CD3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E5B9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7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D9C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4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6C8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,471 (12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94A9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,330 (11.9%)</w:t>
            </w:r>
          </w:p>
        </w:tc>
      </w:tr>
      <w:tr w:rsidR="00F232B0" w:rsidRPr="00F232B0" w14:paraId="35E9B3A1" w14:textId="77777777" w:rsidTr="00936A43">
        <w:trPr>
          <w:trHeight w:val="555"/>
          <w:jc w:val="center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F2982" w14:textId="77777777" w:rsidR="00F232B0" w:rsidRPr="00936A43" w:rsidRDefault="00F232B0" w:rsidP="40C86F63">
            <w:pPr>
              <w:rPr>
                <w:rFonts w:ascii="Arial" w:eastAsia="Arial" w:hAnsi="Arial" w:cs="Arial"/>
                <w:bCs/>
                <w:color w:val="000000"/>
                <w:sz w:val="20"/>
                <w:szCs w:val="20"/>
              </w:rPr>
            </w:pPr>
            <w:r w:rsidRPr="00936A4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% with congenital anomalies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EFC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9A3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DA1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9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9857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F3B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2B2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D746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9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A3A5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DDAA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%</w:t>
            </w:r>
          </w:p>
        </w:tc>
        <w:tc>
          <w:tcPr>
            <w:tcW w:w="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8BD1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9%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8838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72 (5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E7CE7E" w14:textId="77777777" w:rsidR="00F232B0" w:rsidRPr="00F232B0" w:rsidRDefault="00F232B0" w:rsidP="00936A4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,097 (5.6%)</w:t>
            </w:r>
          </w:p>
        </w:tc>
      </w:tr>
    </w:tbl>
    <w:p w14:paraId="1AF08127" w14:textId="3ED75264" w:rsidR="1E54CA58" w:rsidRDefault="1E54CA58" w:rsidP="40C86F63">
      <w:pPr>
        <w:rPr>
          <w:rFonts w:ascii="Arial" w:eastAsia="Arial" w:hAnsi="Arial" w:cs="Arial"/>
          <w:sz w:val="20"/>
          <w:szCs w:val="20"/>
          <w:vertAlign w:val="superscript"/>
        </w:rPr>
      </w:pPr>
    </w:p>
    <w:p w14:paraId="5209BD9E" w14:textId="50893061" w:rsidR="005C094A" w:rsidRDefault="009A19A9" w:rsidP="40C86F6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a</w:t>
      </w:r>
      <w:r w:rsidR="005C094A" w:rsidRPr="40C86F63">
        <w:rPr>
          <w:rFonts w:ascii="Arial" w:eastAsia="Arial" w:hAnsi="Arial" w:cs="Arial"/>
          <w:sz w:val="20"/>
          <w:szCs w:val="20"/>
        </w:rPr>
        <w:t xml:space="preserve"> Includes: Substance-related and addictive disorders, schizophrenia spectrum and other psychotic disorders, mood disorders, anxiety, trauma/stressor-related disorders, or </w:t>
      </w:r>
      <w:r w:rsidR="009431F4" w:rsidRPr="40C86F63">
        <w:rPr>
          <w:rFonts w:ascii="Arial" w:eastAsia="Arial" w:hAnsi="Arial" w:cs="Arial"/>
          <w:sz w:val="20"/>
          <w:szCs w:val="20"/>
        </w:rPr>
        <w:t>obsessive-compulsive</w:t>
      </w:r>
      <w:r w:rsidR="005C094A" w:rsidRPr="40C86F63">
        <w:rPr>
          <w:rFonts w:ascii="Arial" w:eastAsia="Arial" w:hAnsi="Arial" w:cs="Arial"/>
          <w:sz w:val="20"/>
          <w:szCs w:val="20"/>
        </w:rPr>
        <w:t xml:space="preserve"> disorders and related disorders, and personality disorders.</w:t>
      </w:r>
    </w:p>
    <w:p w14:paraId="21F34C1D" w14:textId="612CCA72" w:rsidR="00C12AE9" w:rsidRDefault="009A19A9" w:rsidP="40C86F6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b</w:t>
      </w:r>
      <w:r w:rsidR="005C094A" w:rsidRPr="40C86F63">
        <w:rPr>
          <w:rFonts w:ascii="Arial" w:eastAsia="Arial" w:hAnsi="Arial" w:cs="Arial"/>
          <w:sz w:val="20"/>
          <w:szCs w:val="20"/>
        </w:rPr>
        <w:t xml:space="preserve"> </w:t>
      </w:r>
      <w:r w:rsidR="00C12AE9" w:rsidRPr="40C86F63">
        <w:rPr>
          <w:rFonts w:ascii="Arial" w:eastAsia="Arial" w:hAnsi="Arial" w:cs="Arial"/>
          <w:sz w:val="20"/>
          <w:szCs w:val="20"/>
        </w:rPr>
        <w:t>Defined using diagnosis codes O60, P073, and P072 in the newborn records.</w:t>
      </w:r>
    </w:p>
    <w:sectPr w:rsidR="00C12AE9" w:rsidSect="00713D0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660"/>
    <w:rsid w:val="00035EA9"/>
    <w:rsid w:val="000E7218"/>
    <w:rsid w:val="00145B40"/>
    <w:rsid w:val="001E2303"/>
    <w:rsid w:val="00232660"/>
    <w:rsid w:val="004252D6"/>
    <w:rsid w:val="00526EE0"/>
    <w:rsid w:val="005B0446"/>
    <w:rsid w:val="005C094A"/>
    <w:rsid w:val="00627345"/>
    <w:rsid w:val="00713D07"/>
    <w:rsid w:val="007F66CD"/>
    <w:rsid w:val="0082165C"/>
    <w:rsid w:val="00936A43"/>
    <w:rsid w:val="009431F4"/>
    <w:rsid w:val="009A19A9"/>
    <w:rsid w:val="00BD0C4A"/>
    <w:rsid w:val="00C12AE9"/>
    <w:rsid w:val="00CC1185"/>
    <w:rsid w:val="00D43A73"/>
    <w:rsid w:val="00D9718C"/>
    <w:rsid w:val="00DC15BE"/>
    <w:rsid w:val="00EA4C4D"/>
    <w:rsid w:val="00F232B0"/>
    <w:rsid w:val="00F96D96"/>
    <w:rsid w:val="00FD4022"/>
    <w:rsid w:val="01DBF3A4"/>
    <w:rsid w:val="052E1C19"/>
    <w:rsid w:val="06BDF667"/>
    <w:rsid w:val="09B7CB1C"/>
    <w:rsid w:val="0A485FB7"/>
    <w:rsid w:val="1BD33323"/>
    <w:rsid w:val="1E54CA58"/>
    <w:rsid w:val="295075EA"/>
    <w:rsid w:val="29626F0B"/>
    <w:rsid w:val="2E2D75FB"/>
    <w:rsid w:val="32FE200D"/>
    <w:rsid w:val="35EDB24D"/>
    <w:rsid w:val="37BB2FE4"/>
    <w:rsid w:val="39CA8AED"/>
    <w:rsid w:val="3D33E6AA"/>
    <w:rsid w:val="40C86F63"/>
    <w:rsid w:val="414A47CD"/>
    <w:rsid w:val="45CD00FC"/>
    <w:rsid w:val="462732BF"/>
    <w:rsid w:val="47FD90FE"/>
    <w:rsid w:val="4C8F8978"/>
    <w:rsid w:val="4F801007"/>
    <w:rsid w:val="501AF8F6"/>
    <w:rsid w:val="543D48D0"/>
    <w:rsid w:val="58C88BF7"/>
    <w:rsid w:val="5A2D374E"/>
    <w:rsid w:val="5F47ABBF"/>
    <w:rsid w:val="63347B61"/>
    <w:rsid w:val="64D04BC2"/>
    <w:rsid w:val="658BE20D"/>
    <w:rsid w:val="6807EC84"/>
    <w:rsid w:val="68B7E778"/>
    <w:rsid w:val="6B2BEEB3"/>
    <w:rsid w:val="6E5FFFD5"/>
    <w:rsid w:val="76995740"/>
    <w:rsid w:val="7F67E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9F93"/>
  <w15:chartTrackingRefBased/>
  <w15:docId w15:val="{4B7CD194-793D-5749-B241-F3589B96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0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2AE9"/>
    <w:pPr>
      <w:ind w:left="720"/>
      <w:contextualSpacing/>
    </w:pPr>
  </w:style>
  <w:style w:type="paragraph" w:styleId="Revision">
    <w:name w:val="Revision"/>
    <w:hidden/>
    <w:uiPriority w:val="99"/>
    <w:semiHidden/>
    <w:rsid w:val="00627345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5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2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6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8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4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2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884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4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27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5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0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6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7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06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7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70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6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6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4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46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09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1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5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1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1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75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9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9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8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83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1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1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66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0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6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3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6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7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1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0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6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0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23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6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1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27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7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72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24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77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7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1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96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62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43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8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1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40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14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091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65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94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77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8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53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79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9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7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0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2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7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9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4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83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7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6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7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6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0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9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0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57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42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9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8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8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0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31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504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7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9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8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3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60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7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7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9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0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35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9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67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8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4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05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5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13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76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7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1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47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7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9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2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4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2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85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9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2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8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270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8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0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73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92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9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5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erebessy</dc:creator>
  <cp:keywords/>
  <dc:description/>
  <cp:lastModifiedBy>Emilie Terebessy</cp:lastModifiedBy>
  <cp:revision>5</cp:revision>
  <dcterms:created xsi:type="dcterms:W3CDTF">2024-01-17T19:56:00Z</dcterms:created>
  <dcterms:modified xsi:type="dcterms:W3CDTF">2024-03-27T20:38:00Z</dcterms:modified>
</cp:coreProperties>
</file>